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2C3" w:rsidRDefault="009522C3" w:rsidP="009522C3">
      <w:pPr>
        <w:spacing w:after="240"/>
        <w:jc w:val="center"/>
        <w:rPr>
          <w:rFonts w:asciiTheme="majorBidi" w:eastAsiaTheme="majorEastAsia" w:hAnsiTheme="majorBidi" w:cstheme="majorBidi"/>
          <w:b/>
          <w:bCs/>
          <w:spacing w:val="-10"/>
          <w:kern w:val="28"/>
          <w:sz w:val="28"/>
          <w:szCs w:val="28"/>
        </w:rPr>
      </w:pPr>
      <w:bookmarkStart w:id="0" w:name="_GoBack"/>
      <w:r w:rsidRPr="009522C3">
        <w:rPr>
          <w:rFonts w:asciiTheme="majorBidi" w:eastAsiaTheme="majorEastAsia" w:hAnsiTheme="majorBidi" w:cstheme="majorBidi"/>
          <w:b/>
          <w:bCs/>
          <w:spacing w:val="-10"/>
          <w:kern w:val="28"/>
          <w:sz w:val="28"/>
          <w:szCs w:val="28"/>
        </w:rPr>
        <w:t>Dengue virus causes Changes of MicroRNA-Genes Regulatory Network revealing potential Targets for Antiviral Drugs.</w:t>
      </w:r>
    </w:p>
    <w:bookmarkEnd w:id="0"/>
    <w:p w:rsidR="00D6487C" w:rsidRPr="006B1A94" w:rsidRDefault="00D6487C" w:rsidP="00D6487C">
      <w:pPr>
        <w:jc w:val="left"/>
        <w:rPr>
          <w:rFonts w:asciiTheme="majorBidi" w:hAnsiTheme="majorBidi" w:cstheme="majorBidi"/>
          <w:color w:val="C00000"/>
          <w:sz w:val="24"/>
          <w:szCs w:val="24"/>
        </w:rPr>
      </w:pPr>
      <w:r w:rsidRPr="00DC5783">
        <w:rPr>
          <w:rFonts w:asciiTheme="majorBidi" w:hAnsiTheme="majorBidi" w:cstheme="majorBidi"/>
          <w:color w:val="C00000"/>
          <w:sz w:val="24"/>
          <w:szCs w:val="24"/>
        </w:rPr>
        <w:t xml:space="preserve">Volcano plots showing differentially expressed </w:t>
      </w:r>
      <w:proofErr w:type="spellStart"/>
      <w:r w:rsidRPr="00DC5783">
        <w:rPr>
          <w:rFonts w:asciiTheme="majorBidi" w:hAnsiTheme="majorBidi" w:cstheme="majorBidi"/>
          <w:color w:val="C00000"/>
          <w:sz w:val="24"/>
          <w:szCs w:val="24"/>
        </w:rPr>
        <w:t>miRNAs</w:t>
      </w:r>
      <w:proofErr w:type="spellEnd"/>
      <w:r>
        <w:rPr>
          <w:rFonts w:asciiTheme="majorBidi" w:hAnsiTheme="majorBidi" w:cstheme="majorBidi"/>
          <w:color w:val="C00000"/>
          <w:sz w:val="24"/>
          <w:szCs w:val="24"/>
        </w:rPr>
        <w:t xml:space="preserve"> </w:t>
      </w:r>
      <w:r w:rsidRPr="00DC5783">
        <w:rPr>
          <w:rFonts w:asciiTheme="majorBidi" w:hAnsiTheme="majorBidi" w:cstheme="majorBidi"/>
          <w:color w:val="C00000"/>
          <w:sz w:val="24"/>
          <w:szCs w:val="24"/>
        </w:rPr>
        <w:t>in human supernatants infected with DENV in the presence or absence of Acetaminophen, LRD and RDN at infection and persisted in the medium.</w:t>
      </w:r>
    </w:p>
    <w:p w:rsidR="00D6487C" w:rsidRDefault="00D6487C"/>
    <w:p w:rsidR="00D6487C" w:rsidRDefault="00D6487C" w:rsidP="00D6487C">
      <w:pPr>
        <w:jc w:val="center"/>
      </w:pPr>
    </w:p>
    <w:p w:rsidR="00D6487C" w:rsidRDefault="00D6487C" w:rsidP="00D6487C">
      <w:pPr>
        <w:jc w:val="center"/>
      </w:pPr>
      <w:r>
        <w:rPr>
          <w:noProof/>
        </w:rPr>
        <w:drawing>
          <wp:inline distT="0" distB="0" distL="0" distR="0">
            <wp:extent cx="4861560" cy="4861560"/>
            <wp:effectExtent l="0" t="0" r="0" b="0"/>
            <wp:docPr id="23" name="Picture 23" descr="D:\Bioinformatics thesis\miRNA array analysis\thesis\BMC\BMC Final\Volcano plots\Volcano plots\WB vs 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Bioinformatics thesis\miRNA array analysis\thesis\BMC\BMC Final\Volcano plots\Volcano plots\WB vs 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22" name="Picture 22" descr="D:\Bioinformatics thesis\miRNA array analysis\thesis\BMC\BMC Final\Volcano plots\Volcano plots\WA vs 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Bioinformatics thesis\miRNA array analysis\thesis\BMC\BMC Final\Volcano plots\Volcano plots\WA vs 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21" name="Picture 21" descr="D:\Bioinformatics thesis\miRNA array analysis\thesis\BMC\BMC Final\Volcano plots\Volcano plots\RDNB+WB vs W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Bioinformatics thesis\miRNA array analysis\thesis\BMC\BMC Final\Volcano plots\Volcano plots\RDNB+WB vs WA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20" name="Picture 20" descr="D:\Bioinformatics thesis\miRNA array analysis\thesis\BMC\BMC Final\Volcano plots\Volcano plots\RDNB+WB vs RD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Bioinformatics thesis\miRNA array analysis\thesis\BMC\BMC Final\Volcano plots\Volcano plots\RDNB+WB vs RDNA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9" name="Picture 19" descr="D:\Bioinformatics thesis\miRNA array analysis\thesis\BMC\BMC Final\Volcano plots\Volcano plots\RDNB+WB vs 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Bioinformatics thesis\miRNA array analysis\thesis\BMC\BMC Final\Volcano plots\Volcano plots\RDNB+WB vs 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8" name="Picture 18" descr="D:\Bioinformatics thesis\miRNA array analysis\thesis\BMC\BMC Final\Volcano plots\Volcano plots\RDNB vs W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Bioinformatics thesis\miRNA array analysis\thesis\BMC\BMC Final\Volcano plots\Volcano plots\RDNB vs WB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7" name="Picture 17" descr="D:\Bioinformatics thesis\miRNA array analysis\thesis\BMC\BMC Final\Volcano plots\Volcano plots\RDNB vs RDN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Bioinformatics thesis\miRNA array analysis\thesis\BMC\BMC Final\Volcano plots\Volcano plots\RDNB vs RDNA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6" name="Picture 16" descr="D:\Bioinformatics thesis\miRNA array analysis\thesis\BMC\BMC Final\Volcano plots\Volcano plots\RDNB vs 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Bioinformatics thesis\miRNA array analysis\thesis\BMC\BMC Final\Volcano plots\Volcano plots\RDNB vs N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5" name="Picture 15" descr="D:\Bioinformatics thesis\miRNA array analysis\thesis\BMC\BMC Final\Volcano plots\Volcano plots\RDNA vs W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Bioinformatics thesis\miRNA array analysis\thesis\BMC\BMC Final\Volcano plots\Volcano plots\RDNA vs WA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4" name="Picture 14" descr="D:\Bioinformatics thesis\miRNA array analysis\thesis\BMC\BMC Final\Volcano plots\Volcano plots\RDNA vs 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Bioinformatics thesis\miRNA array analysis\thesis\BMC\BMC Final\Volcano plots\Volcano plots\RDNA vs N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861560" cy="4861560"/>
            <wp:effectExtent l="0" t="0" r="0" b="0"/>
            <wp:docPr id="13" name="Picture 13" descr="D:\Bioinformatics thesis\miRNA array analysis\thesis\BMC\BMC Final\Volcano plots\Volcano plots\WB vs W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Bioinformatics thesis\miRNA array analysis\thesis\BMC\BMC Final\Volcano plots\Volcano plots\WB vs WA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487C" w:rsidSect="00A61A9F">
      <w:footerReference w:type="default" r:id="rId18"/>
      <w:pgSz w:w="11909" w:h="16834" w:code="9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C3B" w:rsidRDefault="00FE0C3B">
      <w:r>
        <w:separator/>
      </w:r>
    </w:p>
  </w:endnote>
  <w:endnote w:type="continuationSeparator" w:id="0">
    <w:p w:rsidR="00FE0C3B" w:rsidRDefault="00FE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96983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7678" w:rsidRDefault="00D648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2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7678" w:rsidRDefault="00FE0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C3B" w:rsidRDefault="00FE0C3B">
      <w:r>
        <w:separator/>
      </w:r>
    </w:p>
  </w:footnote>
  <w:footnote w:type="continuationSeparator" w:id="0">
    <w:p w:rsidR="00FE0C3B" w:rsidRDefault="00FE0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E9"/>
    <w:rsid w:val="000F15C4"/>
    <w:rsid w:val="009522C3"/>
    <w:rsid w:val="00D6487C"/>
    <w:rsid w:val="00EB35E9"/>
    <w:rsid w:val="00F319E7"/>
    <w:rsid w:val="00FE0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4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7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6487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87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87C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4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7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6487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87C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87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en</dc:creator>
  <cp:lastModifiedBy>shahen</cp:lastModifiedBy>
  <cp:revision>2</cp:revision>
  <dcterms:created xsi:type="dcterms:W3CDTF">2017-09-16T17:41:00Z</dcterms:created>
  <dcterms:modified xsi:type="dcterms:W3CDTF">2017-09-16T17:41:00Z</dcterms:modified>
</cp:coreProperties>
</file>